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FB56" w14:textId="77777777" w:rsidR="00602D3C" w:rsidRPr="00553917" w:rsidRDefault="00602D3C" w:rsidP="00602D3C">
      <w:pPr>
        <w:spacing w:line="360" w:lineRule="auto"/>
        <w:rPr>
          <w:rFonts w:ascii="Times" w:eastAsiaTheme="minorEastAsia" w:hAnsi="Times" w:cs="Times New Roman"/>
          <w:i/>
          <w:iCs/>
          <w:color w:val="000000" w:themeColor="text1"/>
          <w:lang w:val="en-AU"/>
        </w:rPr>
      </w:pPr>
      <w:bookmarkStart w:id="0" w:name="_GoBack"/>
      <w:bookmarkEnd w:id="0"/>
      <w:r w:rsidRPr="00553917">
        <w:rPr>
          <w:rFonts w:ascii="Times" w:eastAsiaTheme="minorEastAsia" w:hAnsi="Times" w:cs="Times New Roman"/>
          <w:i/>
          <w:iCs/>
          <w:color w:val="000000" w:themeColor="text1"/>
          <w:lang w:val="en-AU"/>
        </w:rPr>
        <w:t xml:space="preserve">Table S3: Capacity coding framework </w:t>
      </w:r>
    </w:p>
    <w:p w14:paraId="2B06E198" w14:textId="77777777" w:rsidR="00602D3C" w:rsidRPr="00553917" w:rsidRDefault="00602D3C" w:rsidP="00602D3C">
      <w:pPr>
        <w:spacing w:line="360" w:lineRule="auto"/>
        <w:rPr>
          <w:rFonts w:ascii="Times" w:eastAsiaTheme="minorEastAsia" w:hAnsi="Times" w:cs="Times New Roman"/>
          <w:i/>
          <w:iCs/>
          <w:color w:val="000000" w:themeColor="text1"/>
          <w:lang w:val="en-AU"/>
        </w:rPr>
      </w:pPr>
    </w:p>
    <w:tbl>
      <w:tblPr>
        <w:tblStyle w:val="TableGrid"/>
        <w:tblW w:w="8922" w:type="dxa"/>
        <w:tblInd w:w="4" w:type="dxa"/>
        <w:tblLook w:val="04A0" w:firstRow="1" w:lastRow="0" w:firstColumn="1" w:lastColumn="0" w:noHBand="0" w:noVBand="1"/>
      </w:tblPr>
      <w:tblGrid>
        <w:gridCol w:w="2972"/>
        <w:gridCol w:w="5950"/>
      </w:tblGrid>
      <w:tr w:rsidR="00602D3C" w:rsidRPr="00553917" w14:paraId="5953639F" w14:textId="77777777" w:rsidTr="00D118C4">
        <w:tc>
          <w:tcPr>
            <w:tcW w:w="2972" w:type="dxa"/>
            <w:shd w:val="clear" w:color="auto" w:fill="E7E6E6" w:themeFill="background2"/>
          </w:tcPr>
          <w:p w14:paraId="42094568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b/>
                <w:color w:val="000000" w:themeColor="text1"/>
              </w:rPr>
              <w:t>Deductive capacity categories</w:t>
            </w:r>
          </w:p>
        </w:tc>
        <w:tc>
          <w:tcPr>
            <w:tcW w:w="5950" w:type="dxa"/>
            <w:shd w:val="clear" w:color="auto" w:fill="E7E6E6" w:themeFill="background2"/>
          </w:tcPr>
          <w:p w14:paraId="78B881AB" w14:textId="77777777" w:rsidR="00602D3C" w:rsidRPr="00553917" w:rsidRDefault="00602D3C" w:rsidP="00D118C4">
            <w:pPr>
              <w:spacing w:line="360" w:lineRule="auto"/>
              <w:rPr>
                <w:b/>
                <w:color w:val="000000" w:themeColor="text1"/>
              </w:rPr>
            </w:pPr>
            <w:r w:rsidRPr="00553917">
              <w:rPr>
                <w:b/>
                <w:color w:val="000000" w:themeColor="text1"/>
              </w:rPr>
              <w:t>Description(s) codes</w:t>
            </w:r>
          </w:p>
        </w:tc>
      </w:tr>
      <w:tr w:rsidR="00602D3C" w:rsidRPr="00553917" w14:paraId="1F1DF606" w14:textId="77777777" w:rsidTr="00D118C4">
        <w:trPr>
          <w:trHeight w:val="1863"/>
        </w:trPr>
        <w:tc>
          <w:tcPr>
            <w:tcW w:w="2972" w:type="dxa"/>
          </w:tcPr>
          <w:p w14:paraId="6F21B72E" w14:textId="77777777" w:rsidR="00602D3C" w:rsidRPr="00553917" w:rsidRDefault="00602D3C" w:rsidP="00D118C4">
            <w:pPr>
              <w:spacing w:after="0"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Community development </w:t>
            </w:r>
            <w:r w:rsidRPr="00553917">
              <w:rPr>
                <w:color w:val="000000" w:themeColor="text1"/>
                <w:vertAlign w:val="superscript"/>
              </w:rPr>
              <w:t>2-5</w:t>
            </w:r>
          </w:p>
        </w:tc>
        <w:tc>
          <w:tcPr>
            <w:tcW w:w="5950" w:type="dxa"/>
          </w:tcPr>
          <w:p w14:paraId="7B7D598B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ommunity readiness to mobilise</w:t>
            </w:r>
          </w:p>
          <w:p w14:paraId="12E110D3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ommunity structures</w:t>
            </w:r>
          </w:p>
          <w:p w14:paraId="5F4F34B5" w14:textId="77777777" w:rsidR="00602D3C" w:rsidRPr="00553917" w:rsidRDefault="00602D3C" w:rsidP="00D118C4">
            <w:pPr>
              <w:spacing w:after="0" w:line="360" w:lineRule="auto"/>
              <w:jc w:val="left"/>
              <w:rPr>
                <w:rFonts w:eastAsiaTheme="minorHAnsi"/>
                <w:color w:val="000000" w:themeColor="text1"/>
                <w:sz w:val="24"/>
                <w:szCs w:val="24"/>
                <w:lang w:val="en-US"/>
              </w:rPr>
            </w:pPr>
            <w:r w:rsidRPr="00553917">
              <w:rPr>
                <w:color w:val="000000" w:themeColor="text1"/>
              </w:rPr>
              <w:t xml:space="preserve">Equity (acknowledging health inequalities and prioritising activities with those who stand to benefit the most/who’s needs are greatest) </w:t>
            </w:r>
          </w:p>
          <w:p w14:paraId="7CA5FD95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articipation</w:t>
            </w:r>
          </w:p>
          <w:p w14:paraId="06FE4AAC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ole of external supports</w:t>
            </w:r>
          </w:p>
          <w:p w14:paraId="6483609B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Sense of community </w:t>
            </w:r>
          </w:p>
        </w:tc>
      </w:tr>
      <w:tr w:rsidR="00602D3C" w:rsidRPr="00553917" w14:paraId="30E383D2" w14:textId="77777777" w:rsidTr="00D118C4">
        <w:trPr>
          <w:trHeight w:val="1471"/>
        </w:trPr>
        <w:tc>
          <w:tcPr>
            <w:tcW w:w="2972" w:type="dxa"/>
          </w:tcPr>
          <w:p w14:paraId="5B74043E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Fair Governance </w:t>
            </w:r>
            <w:r w:rsidRPr="00553917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5950" w:type="dxa"/>
          </w:tcPr>
          <w:p w14:paraId="0CD3A3FB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Legitimacy</w:t>
            </w:r>
          </w:p>
          <w:p w14:paraId="2E46856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Equity</w:t>
            </w:r>
          </w:p>
          <w:p w14:paraId="6278F3F2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sponsiveness</w:t>
            </w:r>
          </w:p>
          <w:p w14:paraId="55336CD8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Accountability</w:t>
            </w:r>
          </w:p>
        </w:tc>
      </w:tr>
      <w:tr w:rsidR="00602D3C" w:rsidRPr="00553917" w14:paraId="50BABFC6" w14:textId="77777777" w:rsidTr="00D118C4">
        <w:trPr>
          <w:trHeight w:val="1065"/>
        </w:trPr>
        <w:tc>
          <w:tcPr>
            <w:tcW w:w="2972" w:type="dxa"/>
          </w:tcPr>
          <w:p w14:paraId="2344D19A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553917">
              <w:rPr>
                <w:color w:val="000000" w:themeColor="text1"/>
              </w:rPr>
              <w:t>Intelligence</w:t>
            </w:r>
            <w:r w:rsidRPr="00553917">
              <w:rPr>
                <w:color w:val="000000" w:themeColor="text1"/>
                <w:vertAlign w:val="superscript"/>
              </w:rPr>
              <w:t>2,8</w:t>
            </w:r>
          </w:p>
        </w:tc>
        <w:tc>
          <w:tcPr>
            <w:tcW w:w="5950" w:type="dxa"/>
          </w:tcPr>
          <w:p w14:paraId="2229D145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Asking why?</w:t>
            </w:r>
          </w:p>
          <w:p w14:paraId="394E131E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Addressing the root causes of the issue(s) targeted by the project</w:t>
            </w:r>
          </w:p>
          <w:p w14:paraId="03403194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Involving the target population in the process of asking why? </w:t>
            </w:r>
          </w:p>
        </w:tc>
      </w:tr>
      <w:tr w:rsidR="00602D3C" w:rsidRPr="00553917" w14:paraId="348FF6A5" w14:textId="77777777" w:rsidTr="00D118C4">
        <w:tc>
          <w:tcPr>
            <w:tcW w:w="2972" w:type="dxa"/>
          </w:tcPr>
          <w:p w14:paraId="275BF3F0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Leadership</w:t>
            </w:r>
            <w:r w:rsidRPr="00553917">
              <w:rPr>
                <w:color w:val="000000" w:themeColor="text1"/>
                <w:vertAlign w:val="superscript"/>
              </w:rPr>
              <w:t>1, 9</w:t>
            </w:r>
          </w:p>
        </w:tc>
        <w:tc>
          <w:tcPr>
            <w:tcW w:w="5950" w:type="dxa"/>
          </w:tcPr>
          <w:p w14:paraId="0DAA02F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ommunication skills</w:t>
            </w:r>
          </w:p>
          <w:p w14:paraId="4E40DA8E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reative collaboration</w:t>
            </w:r>
          </w:p>
          <w:p w14:paraId="290D5A18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Entrepreneurial</w:t>
            </w:r>
          </w:p>
          <w:p w14:paraId="004622C4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Personal growth and development </w:t>
            </w:r>
          </w:p>
          <w:p w14:paraId="1DB056B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olitical and social change strategies</w:t>
            </w:r>
          </w:p>
          <w:p w14:paraId="10FBE6C8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Systems and strategic thinking </w:t>
            </w:r>
          </w:p>
          <w:p w14:paraId="2AD133EA" w14:textId="77777777" w:rsidR="00602D3C" w:rsidRPr="00553917" w:rsidRDefault="00602D3C" w:rsidP="00D118C4">
            <w:pPr>
              <w:spacing w:after="0" w:line="360" w:lineRule="auto"/>
              <w:jc w:val="left"/>
              <w:rPr>
                <w:rFonts w:eastAsiaTheme="minorHAnsi"/>
                <w:color w:val="000000" w:themeColor="text1"/>
                <w:sz w:val="24"/>
                <w:szCs w:val="24"/>
                <w:lang w:val="en-US"/>
              </w:rPr>
            </w:pPr>
            <w:r w:rsidRPr="00553917">
              <w:rPr>
                <w:color w:val="000000" w:themeColor="text1"/>
              </w:rPr>
              <w:t>Team learning</w:t>
            </w:r>
          </w:p>
          <w:p w14:paraId="36C166C2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Visioning for the future and reformist leaders</w:t>
            </w:r>
          </w:p>
        </w:tc>
      </w:tr>
      <w:tr w:rsidR="00602D3C" w:rsidRPr="00553917" w14:paraId="7F3482EE" w14:textId="77777777" w:rsidTr="00D118C4">
        <w:tc>
          <w:tcPr>
            <w:tcW w:w="2972" w:type="dxa"/>
          </w:tcPr>
          <w:p w14:paraId="11F5ED70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Learning Capacity</w:t>
            </w:r>
            <w:r w:rsidRPr="00553917">
              <w:rPr>
                <w:color w:val="000000" w:themeColor="text1"/>
                <w:vertAlign w:val="superscript"/>
              </w:rPr>
              <w:t>9</w:t>
            </w:r>
          </w:p>
          <w:p w14:paraId="22A29ED5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</w:p>
          <w:p w14:paraId="53B40D3F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950" w:type="dxa"/>
          </w:tcPr>
          <w:p w14:paraId="3D6D08BF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Trust</w:t>
            </w:r>
          </w:p>
          <w:p w14:paraId="1AF55F94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Single loop learning</w:t>
            </w:r>
          </w:p>
          <w:p w14:paraId="52608296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Double loop learning</w:t>
            </w:r>
          </w:p>
          <w:p w14:paraId="5B7E9BD1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Discuss doubts</w:t>
            </w:r>
          </w:p>
          <w:p w14:paraId="232C8D46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rganisational memory</w:t>
            </w:r>
          </w:p>
        </w:tc>
      </w:tr>
      <w:tr w:rsidR="00602D3C" w:rsidRPr="00553917" w14:paraId="439AFBA3" w14:textId="77777777" w:rsidTr="00D118C4">
        <w:tc>
          <w:tcPr>
            <w:tcW w:w="2972" w:type="dxa"/>
          </w:tcPr>
          <w:p w14:paraId="1C8FCFC3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rganisational Development</w:t>
            </w:r>
            <w:r w:rsidRPr="00553917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5950" w:type="dxa"/>
          </w:tcPr>
          <w:p w14:paraId="54222383" w14:textId="77777777" w:rsidR="00602D3C" w:rsidRPr="00553917" w:rsidRDefault="00602D3C" w:rsidP="00D118C4">
            <w:pPr>
              <w:spacing w:after="0" w:line="360" w:lineRule="auto"/>
              <w:jc w:val="left"/>
              <w:rPr>
                <w:rFonts w:eastAsiaTheme="minorHAnsi"/>
                <w:color w:val="000000" w:themeColor="text1"/>
                <w:sz w:val="24"/>
                <w:szCs w:val="24"/>
                <w:lang w:val="en-US"/>
              </w:rPr>
            </w:pPr>
            <w:r w:rsidRPr="00553917">
              <w:rPr>
                <w:color w:val="000000" w:themeColor="text1"/>
              </w:rPr>
              <w:t>Informal organisational culture</w:t>
            </w:r>
          </w:p>
          <w:p w14:paraId="3CB930DB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Information systems, monitoring and evaluation </w:t>
            </w:r>
          </w:p>
          <w:p w14:paraId="27941A5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Management support and commitment</w:t>
            </w:r>
          </w:p>
          <w:p w14:paraId="77C3AB89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rganisational management structure</w:t>
            </w:r>
          </w:p>
          <w:p w14:paraId="2898937E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olicies and strategic planning</w:t>
            </w:r>
          </w:p>
          <w:p w14:paraId="005F11D5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Quality improvement systems</w:t>
            </w:r>
          </w:p>
          <w:p w14:paraId="5A3BCFAD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cognition and reward systems</w:t>
            </w:r>
          </w:p>
        </w:tc>
      </w:tr>
      <w:tr w:rsidR="00602D3C" w:rsidRPr="00553917" w14:paraId="2FDBA693" w14:textId="77777777" w:rsidTr="00D118C4">
        <w:tc>
          <w:tcPr>
            <w:tcW w:w="2972" w:type="dxa"/>
          </w:tcPr>
          <w:p w14:paraId="2BB471A2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lastRenderedPageBreak/>
              <w:t>Partnerships</w:t>
            </w:r>
            <w:r w:rsidRPr="00553917">
              <w:rPr>
                <w:color w:val="000000" w:themeColor="text1"/>
                <w:vertAlign w:val="superscript"/>
              </w:rPr>
              <w:t>1,6,7</w:t>
            </w:r>
          </w:p>
        </w:tc>
        <w:tc>
          <w:tcPr>
            <w:tcW w:w="5950" w:type="dxa"/>
          </w:tcPr>
          <w:p w14:paraId="44783063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Evaluation</w:t>
            </w:r>
          </w:p>
          <w:p w14:paraId="51E52C51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lanning and implementing</w:t>
            </w:r>
          </w:p>
          <w:p w14:paraId="5FE1FDE9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lationships</w:t>
            </w:r>
          </w:p>
          <w:p w14:paraId="7BD6AF5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Shared goals</w:t>
            </w:r>
          </w:p>
          <w:p w14:paraId="76121C7C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Sustained outcomes</w:t>
            </w:r>
          </w:p>
        </w:tc>
      </w:tr>
      <w:tr w:rsidR="00602D3C" w:rsidRPr="00553917" w14:paraId="10E20F57" w14:textId="77777777" w:rsidTr="00D118C4">
        <w:tc>
          <w:tcPr>
            <w:tcW w:w="2972" w:type="dxa"/>
          </w:tcPr>
          <w:p w14:paraId="1892340A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sources</w:t>
            </w:r>
            <w:r w:rsidRPr="00553917">
              <w:rPr>
                <w:color w:val="000000" w:themeColor="text1"/>
                <w:vertAlign w:val="superscript"/>
              </w:rPr>
              <w:t>1, 9</w:t>
            </w:r>
          </w:p>
        </w:tc>
        <w:tc>
          <w:tcPr>
            <w:tcW w:w="5950" w:type="dxa"/>
          </w:tcPr>
          <w:p w14:paraId="3BE326EB" w14:textId="77777777" w:rsidR="00602D3C" w:rsidRPr="00553917" w:rsidRDefault="00602D3C" w:rsidP="00D118C4">
            <w:pPr>
              <w:spacing w:after="0" w:line="360" w:lineRule="auto"/>
              <w:jc w:val="left"/>
              <w:rPr>
                <w:rFonts w:eastAsiaTheme="minorHAnsi"/>
                <w:color w:val="000000" w:themeColor="text1"/>
                <w:sz w:val="24"/>
                <w:szCs w:val="24"/>
                <w:lang w:val="en-US"/>
              </w:rPr>
            </w:pPr>
            <w:r w:rsidRPr="00553917">
              <w:rPr>
                <w:color w:val="000000" w:themeColor="text1"/>
              </w:rPr>
              <w:t>Decision making resources</w:t>
            </w:r>
          </w:p>
          <w:p w14:paraId="1458E38F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Environmental* resources</w:t>
            </w:r>
          </w:p>
          <w:p w14:paraId="311EA4C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Financial resources </w:t>
            </w:r>
          </w:p>
          <w:p w14:paraId="7FA4A9ED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Human resources</w:t>
            </w:r>
          </w:p>
          <w:p w14:paraId="6B17F36A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Information resources</w:t>
            </w:r>
          </w:p>
        </w:tc>
      </w:tr>
      <w:tr w:rsidR="00602D3C" w:rsidRPr="00553917" w14:paraId="1F1712CD" w14:textId="77777777" w:rsidTr="00D118C4">
        <w:tc>
          <w:tcPr>
            <w:tcW w:w="2972" w:type="dxa"/>
          </w:tcPr>
          <w:p w14:paraId="4B732A63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oom for autonomous change</w:t>
            </w:r>
            <w:r w:rsidRPr="00553917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5950" w:type="dxa"/>
          </w:tcPr>
          <w:p w14:paraId="1C2DF122" w14:textId="77777777" w:rsidR="00602D3C" w:rsidRPr="00553917" w:rsidRDefault="00602D3C" w:rsidP="00D118C4">
            <w:p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ontinuous access to information</w:t>
            </w:r>
          </w:p>
          <w:p w14:paraId="29885EAC" w14:textId="77777777" w:rsidR="00602D3C" w:rsidRPr="00553917" w:rsidRDefault="00602D3C" w:rsidP="00D118C4">
            <w:p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Act according to plan</w:t>
            </w:r>
          </w:p>
          <w:p w14:paraId="6FA4C499" w14:textId="77777777" w:rsidR="00602D3C" w:rsidRPr="00553917" w:rsidRDefault="00602D3C" w:rsidP="00D118C4">
            <w:pPr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apacity to improvise</w:t>
            </w:r>
          </w:p>
        </w:tc>
      </w:tr>
      <w:tr w:rsidR="00602D3C" w:rsidRPr="00553917" w14:paraId="7698A16D" w14:textId="77777777" w:rsidTr="00D118C4">
        <w:tc>
          <w:tcPr>
            <w:tcW w:w="2972" w:type="dxa"/>
          </w:tcPr>
          <w:p w14:paraId="533907A1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Quality Project Management</w:t>
            </w:r>
            <w:r w:rsidRPr="00553917">
              <w:rPr>
                <w:color w:val="000000" w:themeColor="text1"/>
                <w:vertAlign w:val="superscript"/>
              </w:rPr>
              <w:t>3,7</w:t>
            </w:r>
          </w:p>
        </w:tc>
        <w:tc>
          <w:tcPr>
            <w:tcW w:w="5950" w:type="dxa"/>
          </w:tcPr>
          <w:p w14:paraId="4DE69E6E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Careful planning, monitoring, evaluation and adjustment as required (</w:t>
            </w:r>
            <w:proofErr w:type="gramStart"/>
            <w:r w:rsidRPr="00553917">
              <w:rPr>
                <w:color w:val="000000" w:themeColor="text1"/>
              </w:rPr>
              <w:t>i.e.</w:t>
            </w:r>
            <w:proofErr w:type="gramEnd"/>
            <w:r w:rsidRPr="00553917">
              <w:rPr>
                <w:color w:val="000000" w:themeColor="text1"/>
              </w:rPr>
              <w:t xml:space="preserve"> adaptability)</w:t>
            </w:r>
          </w:p>
          <w:p w14:paraId="2358ADDE" w14:textId="77777777" w:rsidR="00602D3C" w:rsidRPr="00553917" w:rsidRDefault="00602D3C" w:rsidP="00D118C4">
            <w:pPr>
              <w:spacing w:after="0" w:line="360" w:lineRule="auto"/>
              <w:jc w:val="left"/>
              <w:rPr>
                <w:rFonts w:eastAsiaTheme="minorHAnsi"/>
                <w:color w:val="000000" w:themeColor="text1"/>
                <w:sz w:val="24"/>
                <w:szCs w:val="24"/>
                <w:lang w:val="en-US"/>
              </w:rPr>
            </w:pPr>
            <w:r w:rsidRPr="00553917">
              <w:rPr>
                <w:color w:val="000000" w:themeColor="text1"/>
              </w:rPr>
              <w:t>Developing an organisational wide culture of quality</w:t>
            </w:r>
          </w:p>
          <w:p w14:paraId="1C12D134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Encouraging and rewarding, rather than discouraging, new ideas</w:t>
            </w:r>
          </w:p>
          <w:p w14:paraId="18F06A2C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roviding supervision and support for staff and volunteers</w:t>
            </w:r>
          </w:p>
          <w:p w14:paraId="5A25C8E3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proofErr w:type="gramStart"/>
            <w:r w:rsidRPr="00553917">
              <w:rPr>
                <w:color w:val="000000" w:themeColor="text1"/>
              </w:rPr>
              <w:t>Team work</w:t>
            </w:r>
            <w:proofErr w:type="gramEnd"/>
            <w:r w:rsidRPr="00553917">
              <w:rPr>
                <w:color w:val="000000" w:themeColor="text1"/>
              </w:rPr>
              <w:t xml:space="preserve"> and empowerment for all in the organisation</w:t>
            </w:r>
          </w:p>
        </w:tc>
      </w:tr>
      <w:tr w:rsidR="00602D3C" w:rsidRPr="00553917" w14:paraId="4BC3FE4B" w14:textId="77777777" w:rsidTr="00D118C4">
        <w:tc>
          <w:tcPr>
            <w:tcW w:w="2972" w:type="dxa"/>
          </w:tcPr>
          <w:p w14:paraId="5875C131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Variety</w:t>
            </w:r>
            <w:r w:rsidRPr="00553917">
              <w:rPr>
                <w:color w:val="000000" w:themeColor="text1"/>
                <w:vertAlign w:val="superscript"/>
              </w:rPr>
              <w:t>9</w:t>
            </w:r>
          </w:p>
          <w:p w14:paraId="38815289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</w:p>
          <w:p w14:paraId="54483486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950" w:type="dxa"/>
          </w:tcPr>
          <w:p w14:paraId="7113E1F4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Variety of problem frames</w:t>
            </w:r>
          </w:p>
          <w:p w14:paraId="22D02F59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Multi-actor, multi-level, multi-sector</w:t>
            </w:r>
          </w:p>
          <w:p w14:paraId="27B53DC7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Diversity of solutions</w:t>
            </w:r>
          </w:p>
          <w:p w14:paraId="6F0FC9F7" w14:textId="77777777" w:rsidR="00602D3C" w:rsidRPr="00553917" w:rsidRDefault="00602D3C" w:rsidP="00D118C4">
            <w:pPr>
              <w:spacing w:line="24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Redundancy (duplication)</w:t>
            </w:r>
          </w:p>
        </w:tc>
      </w:tr>
      <w:tr w:rsidR="00602D3C" w:rsidRPr="00553917" w14:paraId="7448C48E" w14:textId="77777777" w:rsidTr="00D118C4">
        <w:tc>
          <w:tcPr>
            <w:tcW w:w="2972" w:type="dxa"/>
          </w:tcPr>
          <w:p w14:paraId="38FF5CF0" w14:textId="77777777" w:rsidR="00602D3C" w:rsidRPr="00553917" w:rsidRDefault="00602D3C" w:rsidP="00D118C4">
            <w:pPr>
              <w:spacing w:line="360" w:lineRule="auto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Workforce Development</w:t>
            </w:r>
            <w:r w:rsidRPr="00553917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5950" w:type="dxa"/>
          </w:tcPr>
          <w:p w14:paraId="379D26EC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On the job training (formal and informal)</w:t>
            </w:r>
          </w:p>
          <w:p w14:paraId="22EB0D5E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>Professional development opportunities</w:t>
            </w:r>
          </w:p>
          <w:p w14:paraId="2E6C9CA0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553917">
              <w:rPr>
                <w:color w:val="000000" w:themeColor="text1"/>
              </w:rPr>
              <w:t xml:space="preserve">Performance management systems </w:t>
            </w:r>
          </w:p>
          <w:p w14:paraId="17C178EC" w14:textId="77777777" w:rsidR="00602D3C" w:rsidRPr="00553917" w:rsidRDefault="00602D3C" w:rsidP="00D118C4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</w:tbl>
    <w:p w14:paraId="26A97F16" w14:textId="77777777" w:rsidR="00602D3C" w:rsidRPr="00553917" w:rsidRDefault="00602D3C" w:rsidP="00602D3C">
      <w:pPr>
        <w:pStyle w:val="TableNote"/>
        <w:rPr>
          <w:rFonts w:ascii="Times" w:hAnsi="Times" w:cstheme="minorHAnsi"/>
          <w:color w:val="000000" w:themeColor="text1"/>
          <w:sz w:val="18"/>
          <w:szCs w:val="18"/>
        </w:rPr>
      </w:pPr>
      <w:r w:rsidRPr="00553917">
        <w:rPr>
          <w:rFonts w:ascii="Times" w:hAnsi="Times" w:cstheme="minorHAnsi"/>
          <w:color w:val="000000" w:themeColor="text1"/>
          <w:sz w:val="18"/>
          <w:szCs w:val="18"/>
        </w:rPr>
        <w:t>1(.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Liberato&lt;/Author&gt;&lt;Year&gt;2011&lt;/Year&gt;&lt;RecNum&gt;49&lt;/RecNum&gt;&lt;DisplayText&gt;(Health, 2001; Liberato et al., 2011)&lt;/DisplayText&gt;&lt;record&gt;&lt;rec-number&gt;49&lt;/rec-number&gt;&lt;foreign-keys&gt;&lt;key app="EN" db-id="pd055aw2it50adefxp7505skx0ev5ttr9e25" timestamp="1586926528"&gt;49&lt;/key&gt;&lt;/foreign-keys&gt;&lt;ref-type name="Journal Article"&gt;17&lt;/ref-type&gt;&lt;contributors&gt;&lt;authors&gt;&lt;author&gt;Liberato, Selma C&lt;/author&gt;&lt;author&gt;Brimblecombe, Julie&lt;/author&gt;&lt;author&gt;Ritchie, Jan&lt;/author&gt;&lt;author&gt;Ferguson, Megan&lt;/author&gt;&lt;author&gt;Coveney, John&lt;/author&gt;&lt;/authors&gt;&lt;/contributors&gt;&lt;titles&gt;&lt;title&gt;Measuring capacity building in communities: a review of the literature&lt;/title&gt;&lt;secondary-title&gt;BMC public health&lt;/secondary-title&gt;&lt;/titles&gt;&lt;periodical&gt;&lt;full-title&gt;BMC public health&lt;/full-title&gt;&lt;/periodical&gt;&lt;pages&gt;850&lt;/pages&gt;&lt;volume&gt;11&lt;/volume&gt;&lt;number&gt;1&lt;/number&gt;&lt;dates&gt;&lt;year&gt;2011&lt;/year&gt;&lt;/dates&gt;&lt;isbn&gt;1471-2458&lt;/isbn&gt;&lt;urls&gt;&lt;/urls&gt;&lt;/record&gt;&lt;/Cite&gt;&lt;Cite&gt;&lt;Author&gt;Health&lt;/Author&gt;&lt;Year&gt;2001&lt;/Year&gt;&lt;RecNum&gt;7&lt;/RecNum&gt;&lt;IDText&gt;A framework for building capacity to improve health&lt;/IDText&gt;&lt;record&gt;&lt;rec-number&gt;7&lt;/rec-number&gt;&lt;foreign-keys&gt;&lt;key app="EN" db-id="pd055aw2it50adefxp7505skx0ev5ttr9e25" timestamp="1586924625"&gt;7&lt;/key&gt;&lt;/foreign-keys&gt;&lt;ref-type name="Journal Article"&gt;17&lt;/ref-type&gt;&lt;contributors&gt;&lt;authors&gt;&lt;author&gt;Health, NSW.&lt;/author&gt;&lt;/authors&gt;&lt;/contributors&gt;&lt;titles&gt;&lt;title&gt;A framework for building capacity to improve health, NSW Health Department&lt;/title&gt;&lt;/titles&gt;&lt;dates&gt;&lt;year&gt;2001&lt;/year&gt;&lt;/dates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Liberato et al., 2011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, 2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Health&lt;/Author&gt;&lt;Year&gt;2001&lt;/Year&gt;&lt;RecNum&gt;7&lt;/RecNum&gt;&lt;DisplayText&gt;(Health, 2001)&lt;/DisplayText&gt;&lt;record&gt;&lt;rec-number&gt;7&lt;/rec-number&gt;&lt;foreign-keys&gt;&lt;key app="EN" db-id="pd055aw2it50adefxp7505skx0ev5ttr9e25" timestamp="1586924625"&gt;7&lt;/key&gt;&lt;/foreign-keys&gt;&lt;ref-type name="Journal Article"&gt;17&lt;/ref-type&gt;&lt;contributors&gt;&lt;authors&gt;&lt;author&gt;Health, NSW.&lt;/author&gt;&lt;/authors&gt;&lt;/contributors&gt;&lt;titles&gt;&lt;title&gt;A framework for building capacity to improve health, NSW Health Department&lt;/title&gt;&lt;/titles&gt;&lt;dates&gt;&lt;year&gt;2001&lt;/year&gt;&lt;/dates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Health, 2001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, 3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MacLellan-Wright&lt;/Author&gt;&lt;Year&gt;2007&lt;/Year&gt;&lt;RecNum&gt;15&lt;/RecNum&gt;&lt;IDText&gt;The development of measures of community capacity for community-based funding programs in Canada&lt;/IDText&gt;&lt;DisplayText&gt;(MacLellan-Wright et al., 2007)&lt;/DisplayText&gt;&lt;record&gt;&lt;rec-number&gt;15&lt;/rec-number&gt;&lt;foreign-keys&gt;&lt;key app="EN" db-id="pd055aw2it50adefxp7505skx0ev5ttr9e25" timestamp="1586925036"&gt;15&lt;/key&gt;&lt;/foreign-keys&gt;&lt;ref-type name="Journal Article"&gt;17&lt;/ref-type&gt;&lt;contributors&gt;&lt;authors&gt;&lt;author&gt;MacLellan-Wright, Mary Frances&lt;/author&gt;&lt;author&gt;Anderson, Donna&lt;/author&gt;&lt;author&gt;Barber, Sarah&lt;/author&gt;&lt;author&gt;Smith, Neale&lt;/author&gt;&lt;author&gt;Cantin, Brenda&lt;/author&gt;&lt;author&gt;Felix, Roxanne&lt;/author&gt;&lt;author&gt;Raine, Kim&lt;/author&gt;&lt;/authors&gt;&lt;/contributors&gt;&lt;titles&gt;&lt;title&gt;The development of measures of community capacity for community-based funding programs in Canada&lt;/title&gt;&lt;secondary-title&gt;Health Promotion International&lt;/secondary-title&gt;&lt;/titles&gt;&lt;periodical&gt;&lt;full-title&gt;Health Promotion International&lt;/full-title&gt;&lt;/periodical&gt;&lt;pages&gt;299-306&lt;/pages&gt;&lt;volume&gt;22&lt;/volume&gt;&lt;number&gt;4&lt;/number&gt;&lt;dates&gt;&lt;year&gt;2007&lt;/year&gt;&lt;/dates&gt;&lt;isbn&gt;1460-2245&lt;/isbn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MacLellan-Wright et al., 2007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, 4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University of Kansas&lt;/Author&gt;&lt;Year&gt;2018&lt;/Year&gt;&lt;RecNum&gt;252&lt;/RecNum&gt;&lt;IDText&gt;The Community Toolbox&lt;/IDText&gt;&lt;DisplayText&gt;(University of Kansas, 2018)&lt;/DisplayText&gt;&lt;record&gt;&lt;rec-number&gt;252&lt;/rec-number&gt;&lt;foreign-keys&gt;&lt;key app="EN" db-id="pd055aw2it50adefxp7505skx0ev5ttr9e25" timestamp="1590021278"&gt;252&lt;/key&gt;&lt;/foreign-keys&gt;&lt;ref-type name="Journal Article"&gt;17&lt;/ref-type&gt;&lt;contributors&gt;&lt;authors&gt;&lt;author&gt;University of Kansas, Centre for Community Health and Development&lt;/author&gt;&lt;/authors&gt;&lt;/contributors&gt;&lt;titles&gt;&lt;title&gt;The Community Toolbox&lt;/title&gt;&lt;/titles&gt;&lt;dates&gt;&lt;year&gt;2018&lt;/year&gt;&lt;/dates&gt;&lt;urls&gt;&lt;related-urls&gt;&lt;url&gt;&amp;lt;https://ctb.ku.edu/en&amp;gt;&lt;/url&gt;&lt;/related-urls&gt;&lt;/urls&gt;&lt;access-date&gt;11 November 2018&lt;/access-date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University of Kansas, 2018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 , 5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Kostadinov&lt;/Author&gt;&lt;Year&gt;2015&lt;/Year&gt;&lt;RecNum&gt;110&lt;/RecNum&gt;&lt;IDText&gt;A systematic review of community readiness tool applications: implications for reporting&lt;/IDText&gt;&lt;DisplayText&gt;(Kostadinov et al., 2015)&lt;/DisplayText&gt;&lt;record&gt;&lt;rec-number&gt;110&lt;/rec-number&gt;&lt;foreign-keys&gt;&lt;key app="EN" db-id="pd055aw2it50adefxp7505skx0ev5ttr9e25" timestamp="1586928202"&gt;110&lt;/key&gt;&lt;/foreign-keys&gt;&lt;ref-type name="Journal Article"&gt;17&lt;/ref-type&gt;&lt;contributors&gt;&lt;authors&gt;&lt;author&gt;Kostadinov, Iordan&lt;/author&gt;&lt;author&gt;Daniel, Mark&lt;/author&gt;&lt;author&gt;Stanley, Linda&lt;/author&gt;&lt;author&gt;Gancia, Agustina&lt;/author&gt;&lt;author&gt;Cargo, Margaret&lt;/author&gt;&lt;/authors&gt;&lt;/contributors&gt;&lt;titles&gt;&lt;title&gt;A systematic review of community readiness tool applications: implications for report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453-3468&lt;/pages&gt;&lt;volume&gt;12&lt;/volume&gt;&lt;number&gt;4&lt;/number&gt;&lt;dates&gt;&lt;year&gt;2015&lt;/year&gt;&lt;/dates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Kostadinov et al., 2015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>, 6.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VicHealth&lt;/Author&gt;&lt;Year&gt;2011&lt;/Year&gt;&lt;RecNum&gt;262&lt;/RecNum&gt;&lt;DisplayText&gt;(VicHealth, 2011)&lt;/DisplayText&gt;&lt;record&gt;&lt;rec-number&gt;262&lt;/rec-number&gt;&lt;foreign-keys&gt;&lt;key app="EN" db-id="pd055aw2it50adefxp7505skx0ev5ttr9e25" timestamp="1590123223"&gt;262&lt;/key&gt;&lt;/foreign-keys&gt;&lt;ref-type name="Generic"&gt;13&lt;/ref-type&gt;&lt;contributors&gt;&lt;authors&gt;&lt;author&gt;VicHealth&lt;/author&gt;&lt;/authors&gt;&lt;/contributors&gt;&lt;titles&gt;&lt;title&gt;The partnerships analysis tool&lt;/title&gt;&lt;/titles&gt;&lt;dates&gt;&lt;year&gt;2011&lt;/year&gt;&lt;/dates&gt;&lt;publisher&gt;Victorian Health Promotion Foundation Melbourne&lt;/publisher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VicHealth, 2011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 7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Mann&lt;/Author&gt;&lt;Year&gt;2009&lt;/Year&gt;&lt;RecNum&gt;295&lt;/RecNum&gt;&lt;DisplayText&gt;(Mann, Gordon, &amp;amp; MacLeod, 2009)&lt;/DisplayText&gt;&lt;record&gt;&lt;rec-number&gt;295&lt;/rec-number&gt;&lt;foreign-keys&gt;&lt;key app="EN" db-id="pd055aw2it50adefxp7505skx0ev5ttr9e25" timestamp="1592377485"&gt;295&lt;/key&gt;&lt;/foreign-keys&gt;&lt;ref-type name="Journal Article"&gt;17&lt;/ref-type&gt;&lt;contributors&gt;&lt;authors&gt;&lt;author&gt;Mann, Karen&lt;/author&gt;&lt;author&gt;Gordon, Jill&lt;/author&gt;&lt;author&gt;MacLeod, Anna&lt;/author&gt;&lt;/authors&gt;&lt;/contributors&gt;&lt;titles&gt;&lt;title&gt;Reflection and reflective practice in health professions education: a systematic review&lt;/title&gt;&lt;secondary-title&gt;Advances in health sciences education&lt;/secondary-title&gt;&lt;/titles&gt;&lt;periodical&gt;&lt;full-title&gt;Advances in health sciences education&lt;/full-title&gt;&lt;/periodical&gt;&lt;pages&gt;595&lt;/pages&gt;&lt;volume&gt;14&lt;/volume&gt;&lt;number&gt;4&lt;/number&gt;&lt;dates&gt;&lt;year&gt;2009&lt;/year&gt;&lt;/dates&gt;&lt;isbn&gt;1382-4996&lt;/isbn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Mann, Gordon, &amp; MacLeod, 2009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 8.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Hughes&lt;/Author&gt;&lt;Year&gt;2012&lt;/Year&gt;&lt;RecNum&gt;273&lt;/RecNum&gt;&lt;DisplayText&gt;(Hughes &amp;amp; Margetts, 2012)&lt;/DisplayText&gt;&lt;record&gt;&lt;rec-number&gt;273&lt;/rec-number&gt;&lt;foreign-keys&gt;&lt;key app="EN" db-id="pd055aw2it50adefxp7505skx0ev5ttr9e25" timestamp="1590990347"&gt;273&lt;/key&gt;&lt;/foreign-keys&gt;&lt;ref-type name="Journal Article"&gt;17&lt;/ref-type&gt;&lt;contributors&gt;&lt;authors&gt;&lt;author&gt;Hughes, Roger&lt;/author&gt;&lt;author&gt;Margetts, Barrie&lt;/author&gt;&lt;/authors&gt;&lt;/contributors&gt;&lt;titles&gt;&lt;title&gt;The public health nutrition intervention management bi-cycle: a model for training and practice improvement&lt;/title&gt;&lt;secondary-title&gt;Public health nutrition&lt;/secondary-title&gt;&lt;/titles&gt;&lt;periodical&gt;&lt;full-title&gt;Public health nutrition&lt;/full-title&gt;&lt;/periodical&gt;&lt;pages&gt;1981-1988&lt;/pages&gt;&lt;volume&gt;15&lt;/volume&gt;&lt;number&gt;11&lt;/number&gt;&lt;dates&gt;&lt;year&gt;2012&lt;/year&gt;&lt;/dates&gt;&lt;isbn&gt;1368-9800&lt;/isbn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Hughes &amp; Margetts, 2012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t xml:space="preserve"> 9. 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begin"/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instrText xml:space="preserve"> ADDIN EN.CITE &lt;EndNote&gt;&lt;Cite&gt;&lt;Author&gt;Gupta&lt;/Author&gt;&lt;Year&gt;2010&lt;/Year&gt;&lt;RecNum&gt;201&lt;/RecNum&gt;&lt;DisplayText&gt;(Gupta et al., 2010)&lt;/DisplayText&gt;&lt;record&gt;&lt;rec-number&gt;201&lt;/rec-number&gt;&lt;foreign-keys&gt;&lt;key app="EN" db-id="pd055aw2it50adefxp7505skx0ev5ttr9e25" timestamp="1590021273"&gt;201&lt;/key&gt;&lt;/foreign-keys&gt;&lt;ref-type name="Journal Article"&gt;17&lt;/ref-type&gt;&lt;contributors&gt;&lt;authors&gt;&lt;author&gt;Gupta, Joyeeta&lt;/author&gt;&lt;author&gt;Termeer, Catrien&lt;/author&gt;&lt;author&gt;Klostermann, Judith&lt;/author&gt;&lt;author&gt;Meijerink, Sander&lt;/author&gt;&lt;author&gt;van den Brink, Margo&lt;/author&gt;&lt;author&gt;Jong, Pieter&lt;/author&gt;&lt;author&gt;Nooteboom, Sibout&lt;/author&gt;&lt;author&gt;Bergsma, Emmy&lt;/author&gt;&lt;/authors&gt;&lt;/contributors&gt;&lt;titles&gt;&lt;title&gt;The adaptive capacity wheel: a method to assess the inherent characteristics of institutions to enable the adaptive capacity of society&lt;/title&gt;&lt;secondary-title&gt;Environmental Science &amp;amp; Policy&lt;/secondary-title&gt;&lt;/titles&gt;&lt;periodical&gt;&lt;full-title&gt;Environmental Science &amp;amp; Policy&lt;/full-title&gt;&lt;/periodical&gt;&lt;pages&gt;459-471&lt;/pages&gt;&lt;volume&gt;13&lt;/volume&gt;&lt;number&gt;6&lt;/number&gt;&lt;dates&gt;&lt;year&gt;2010&lt;/year&gt;&lt;/dates&gt;&lt;isbn&gt;1462-9011&lt;/isbn&gt;&lt;urls&gt;&lt;/urls&gt;&lt;/record&gt;&lt;/Cite&gt;&lt;/EndNote&gt;</w:instrTex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separate"/>
      </w:r>
      <w:r w:rsidRPr="00553917">
        <w:rPr>
          <w:rFonts w:ascii="Times" w:hAnsi="Times" w:cstheme="minorHAnsi"/>
          <w:noProof/>
          <w:color w:val="000000" w:themeColor="text1"/>
          <w:sz w:val="18"/>
          <w:szCs w:val="18"/>
        </w:rPr>
        <w:t>(Gupta et al., 2010)</w:t>
      </w:r>
      <w:r w:rsidRPr="00553917">
        <w:rPr>
          <w:rFonts w:ascii="Times" w:hAnsi="Times" w:cstheme="minorHAnsi"/>
          <w:color w:val="000000" w:themeColor="text1"/>
          <w:sz w:val="18"/>
          <w:szCs w:val="18"/>
        </w:rPr>
        <w:fldChar w:fldCharType="end"/>
      </w:r>
    </w:p>
    <w:p w14:paraId="4F7D4070" w14:textId="77777777" w:rsidR="00602D3C" w:rsidRPr="00553917" w:rsidRDefault="00602D3C" w:rsidP="00602D3C">
      <w:pPr>
        <w:spacing w:line="360" w:lineRule="auto"/>
        <w:rPr>
          <w:rFonts w:ascii="Times" w:eastAsiaTheme="minorEastAsia" w:hAnsi="Times"/>
          <w:color w:val="000000" w:themeColor="text1"/>
          <w:lang w:val="en-AU"/>
        </w:rPr>
      </w:pPr>
    </w:p>
    <w:p w14:paraId="131DF38A" w14:textId="77777777" w:rsidR="00602D3C" w:rsidRDefault="00602D3C" w:rsidP="00602D3C"/>
    <w:p w14:paraId="166EAFBE" w14:textId="77777777" w:rsidR="00777883" w:rsidRDefault="00777883"/>
    <w:sectPr w:rsidR="00777883" w:rsidSect="00AA57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3C"/>
    <w:rsid w:val="000107B5"/>
    <w:rsid w:val="00025DB9"/>
    <w:rsid w:val="00047DB6"/>
    <w:rsid w:val="00051E31"/>
    <w:rsid w:val="00081F1E"/>
    <w:rsid w:val="00094E32"/>
    <w:rsid w:val="000A10D7"/>
    <w:rsid w:val="000B53E0"/>
    <w:rsid w:val="000B6525"/>
    <w:rsid w:val="000D082D"/>
    <w:rsid w:val="000D1688"/>
    <w:rsid w:val="000F7CE0"/>
    <w:rsid w:val="00111317"/>
    <w:rsid w:val="00146A59"/>
    <w:rsid w:val="00150E72"/>
    <w:rsid w:val="001841DB"/>
    <w:rsid w:val="001851FC"/>
    <w:rsid w:val="00197645"/>
    <w:rsid w:val="001A5B38"/>
    <w:rsid w:val="001A7E84"/>
    <w:rsid w:val="001E63BC"/>
    <w:rsid w:val="002036C0"/>
    <w:rsid w:val="00220AA4"/>
    <w:rsid w:val="00241CBE"/>
    <w:rsid w:val="00252DC2"/>
    <w:rsid w:val="002703BB"/>
    <w:rsid w:val="002839F6"/>
    <w:rsid w:val="002861AB"/>
    <w:rsid w:val="00292EFF"/>
    <w:rsid w:val="002B769F"/>
    <w:rsid w:val="002C125A"/>
    <w:rsid w:val="002C5F25"/>
    <w:rsid w:val="002E6580"/>
    <w:rsid w:val="002F30BE"/>
    <w:rsid w:val="00306EDE"/>
    <w:rsid w:val="00353419"/>
    <w:rsid w:val="00360A43"/>
    <w:rsid w:val="003738A5"/>
    <w:rsid w:val="00373F85"/>
    <w:rsid w:val="003826B4"/>
    <w:rsid w:val="003916CE"/>
    <w:rsid w:val="003B2383"/>
    <w:rsid w:val="003E2149"/>
    <w:rsid w:val="00401D3B"/>
    <w:rsid w:val="0040575D"/>
    <w:rsid w:val="00410478"/>
    <w:rsid w:val="00431E49"/>
    <w:rsid w:val="00436A80"/>
    <w:rsid w:val="0047252E"/>
    <w:rsid w:val="004970FA"/>
    <w:rsid w:val="004A0D0C"/>
    <w:rsid w:val="004A7EA2"/>
    <w:rsid w:val="004C3A32"/>
    <w:rsid w:val="004D18D3"/>
    <w:rsid w:val="005122DA"/>
    <w:rsid w:val="00532152"/>
    <w:rsid w:val="005532AB"/>
    <w:rsid w:val="005654E5"/>
    <w:rsid w:val="00567705"/>
    <w:rsid w:val="00583B33"/>
    <w:rsid w:val="005D5826"/>
    <w:rsid w:val="005F35C2"/>
    <w:rsid w:val="00602B25"/>
    <w:rsid w:val="00602D3C"/>
    <w:rsid w:val="006179BB"/>
    <w:rsid w:val="006228BE"/>
    <w:rsid w:val="00630081"/>
    <w:rsid w:val="00657416"/>
    <w:rsid w:val="006670B1"/>
    <w:rsid w:val="00672C9E"/>
    <w:rsid w:val="006802C2"/>
    <w:rsid w:val="0069603D"/>
    <w:rsid w:val="006B3F27"/>
    <w:rsid w:val="006E2E21"/>
    <w:rsid w:val="006E34B6"/>
    <w:rsid w:val="00701E41"/>
    <w:rsid w:val="0070734D"/>
    <w:rsid w:val="00741C62"/>
    <w:rsid w:val="00755A93"/>
    <w:rsid w:val="00757704"/>
    <w:rsid w:val="00777883"/>
    <w:rsid w:val="00801440"/>
    <w:rsid w:val="008022AF"/>
    <w:rsid w:val="00821B5A"/>
    <w:rsid w:val="00826E90"/>
    <w:rsid w:val="0084450B"/>
    <w:rsid w:val="008745AE"/>
    <w:rsid w:val="00884E8B"/>
    <w:rsid w:val="00885565"/>
    <w:rsid w:val="008938B5"/>
    <w:rsid w:val="008A1FD6"/>
    <w:rsid w:val="008B7800"/>
    <w:rsid w:val="008C58CB"/>
    <w:rsid w:val="008D1BB3"/>
    <w:rsid w:val="008E0731"/>
    <w:rsid w:val="008E27EB"/>
    <w:rsid w:val="008E31B1"/>
    <w:rsid w:val="009079BD"/>
    <w:rsid w:val="00916A8B"/>
    <w:rsid w:val="0092001D"/>
    <w:rsid w:val="00965F3C"/>
    <w:rsid w:val="00982172"/>
    <w:rsid w:val="00986627"/>
    <w:rsid w:val="009C7EF0"/>
    <w:rsid w:val="009E644B"/>
    <w:rsid w:val="00A0101A"/>
    <w:rsid w:val="00A15E66"/>
    <w:rsid w:val="00A80C16"/>
    <w:rsid w:val="00AA576B"/>
    <w:rsid w:val="00AC57A2"/>
    <w:rsid w:val="00AD0094"/>
    <w:rsid w:val="00AF6071"/>
    <w:rsid w:val="00B12919"/>
    <w:rsid w:val="00B20435"/>
    <w:rsid w:val="00B3479E"/>
    <w:rsid w:val="00B4010A"/>
    <w:rsid w:val="00B4428C"/>
    <w:rsid w:val="00B45B63"/>
    <w:rsid w:val="00B46691"/>
    <w:rsid w:val="00BA13D5"/>
    <w:rsid w:val="00BB4783"/>
    <w:rsid w:val="00BE0588"/>
    <w:rsid w:val="00BE1D74"/>
    <w:rsid w:val="00BE6C3A"/>
    <w:rsid w:val="00C054D0"/>
    <w:rsid w:val="00C526A1"/>
    <w:rsid w:val="00C6141D"/>
    <w:rsid w:val="00C67B3A"/>
    <w:rsid w:val="00C80D22"/>
    <w:rsid w:val="00C81732"/>
    <w:rsid w:val="00CB78E4"/>
    <w:rsid w:val="00CF3B16"/>
    <w:rsid w:val="00CF3C4E"/>
    <w:rsid w:val="00D038B8"/>
    <w:rsid w:val="00D20D53"/>
    <w:rsid w:val="00D23AA0"/>
    <w:rsid w:val="00D30BA0"/>
    <w:rsid w:val="00D4277C"/>
    <w:rsid w:val="00D62941"/>
    <w:rsid w:val="00DA7DC6"/>
    <w:rsid w:val="00DC579D"/>
    <w:rsid w:val="00DE3DAE"/>
    <w:rsid w:val="00DF6D93"/>
    <w:rsid w:val="00E12266"/>
    <w:rsid w:val="00E525EA"/>
    <w:rsid w:val="00E6563C"/>
    <w:rsid w:val="00EF4DD6"/>
    <w:rsid w:val="00F006BE"/>
    <w:rsid w:val="00F04510"/>
    <w:rsid w:val="00F1690E"/>
    <w:rsid w:val="00F32DF7"/>
    <w:rsid w:val="00F46D41"/>
    <w:rsid w:val="00F55A1F"/>
    <w:rsid w:val="00FA140E"/>
    <w:rsid w:val="00FA3B13"/>
    <w:rsid w:val="00F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4B30F"/>
  <w14:defaultImageDpi w14:val="32767"/>
  <w15:chartTrackingRefBased/>
  <w15:docId w15:val="{8FAD039E-9C47-9746-9325-E823144F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2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59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 Note"/>
    <w:basedOn w:val="BodyText2"/>
    <w:uiPriority w:val="5"/>
    <w:qFormat/>
    <w:rsid w:val="00602D3C"/>
    <w:pPr>
      <w:spacing w:before="120" w:after="240" w:line="240" w:lineRule="auto"/>
    </w:pPr>
    <w:rPr>
      <w:rFonts w:ascii="Times New Roman" w:hAnsi="Times New Roman" w:cs="Arial"/>
      <w:color w:val="222222"/>
      <w:sz w:val="20"/>
      <w:szCs w:val="20"/>
      <w:shd w:val="clear" w:color="auto" w:fill="FFFFFF"/>
      <w:lang w:eastAsia="zh-CN"/>
    </w:rPr>
  </w:style>
  <w:style w:type="table" w:styleId="TableGrid">
    <w:name w:val="Table Grid"/>
    <w:basedOn w:val="TableNormal"/>
    <w:uiPriority w:val="39"/>
    <w:rsid w:val="00602D3C"/>
    <w:pPr>
      <w:spacing w:after="120" w:line="276" w:lineRule="auto"/>
      <w:jc w:val="both"/>
    </w:pPr>
    <w:rPr>
      <w:rFonts w:eastAsiaTheme="minorEastAsia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602D3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02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9</Words>
  <Characters>9458</Characters>
  <Application>Microsoft Office Word</Application>
  <DocSecurity>0</DocSecurity>
  <Lines>78</Lines>
  <Paragraphs>22</Paragraphs>
  <ScaleCrop>false</ScaleCrop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van Herwerden</dc:creator>
  <cp:keywords/>
  <dc:description/>
  <cp:lastModifiedBy>Louise van Herwerden</cp:lastModifiedBy>
  <cp:revision>1</cp:revision>
  <dcterms:created xsi:type="dcterms:W3CDTF">2021-11-09T23:33:00Z</dcterms:created>
  <dcterms:modified xsi:type="dcterms:W3CDTF">2021-11-09T23:34:00Z</dcterms:modified>
</cp:coreProperties>
</file>